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A0B90" w14:paraId="0701C89E" w14:textId="77777777" w:rsidTr="00152E80">
        <w:tc>
          <w:tcPr>
            <w:tcW w:w="8296" w:type="dxa"/>
            <w:tcBorders>
              <w:top w:val="nil"/>
              <w:bottom w:val="single" w:sz="4" w:space="0" w:color="auto"/>
            </w:tcBorders>
          </w:tcPr>
          <w:p w14:paraId="63D1E9C3" w14:textId="4F971668" w:rsidR="00EA0B90" w:rsidRDefault="00EA0B90" w:rsidP="00152E80">
            <w:r>
              <w:rPr>
                <w:b/>
                <w:bCs/>
              </w:rPr>
              <w:t xml:space="preserve">SUPPLEMENTARY </w:t>
            </w:r>
            <w:r w:rsidRPr="00D26FA3">
              <w:rPr>
                <w:rFonts w:hint="eastAsia"/>
                <w:b/>
                <w:bCs/>
              </w:rPr>
              <w:t>T</w:t>
            </w:r>
            <w:r w:rsidRPr="00D26FA3">
              <w:rPr>
                <w:b/>
                <w:bCs/>
              </w:rPr>
              <w:t xml:space="preserve">ABLE </w:t>
            </w:r>
            <w:r>
              <w:rPr>
                <w:b/>
                <w:bCs/>
              </w:rPr>
              <w:t>S</w:t>
            </w:r>
            <w:r w:rsidRPr="00D26FA3">
              <w:rPr>
                <w:b/>
                <w:bCs/>
              </w:rPr>
              <w:t>1</w:t>
            </w:r>
            <w:r>
              <w:t xml:space="preserve"> | </w:t>
            </w:r>
            <w:r w:rsidRPr="00502061">
              <w:t>Diagnostic criteria for encephalitis</w:t>
            </w:r>
            <w:r>
              <w:t xml:space="preserve"> according to </w:t>
            </w:r>
            <w:proofErr w:type="spellStart"/>
            <w:r w:rsidRPr="005C54AE">
              <w:t>Granerod</w:t>
            </w:r>
            <w:proofErr w:type="spellEnd"/>
            <w:r w:rsidRPr="005C54AE">
              <w:t>, J.</w:t>
            </w:r>
            <w:r w:rsidR="007F4563">
              <w:t xml:space="preserve"> </w:t>
            </w:r>
          </w:p>
        </w:tc>
      </w:tr>
      <w:tr w:rsidR="00EA0B90" w14:paraId="3AC22676" w14:textId="77777777" w:rsidTr="00152E80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6A7A02A7" w14:textId="77777777" w:rsidR="00EA0B90" w:rsidRDefault="00EA0B90" w:rsidP="00152E80">
            <w:r>
              <w:t xml:space="preserve">Encephalopathy = (altered consciousness persisting for longer than 24 h, including lethargy, irritability or a change in personality or </w:t>
            </w:r>
            <w:proofErr w:type="spellStart"/>
            <w:r>
              <w:t>behaviour</w:t>
            </w:r>
            <w:proofErr w:type="spellEnd"/>
            <w:r>
              <w:t>)</w:t>
            </w:r>
          </w:p>
          <w:p w14:paraId="65C4B5C7" w14:textId="77777777" w:rsidR="00EA0B90" w:rsidRDefault="00EA0B90" w:rsidP="00152E80">
            <w:r>
              <w:t xml:space="preserve">Encephalitis = encephalopathy AND evidence of CNS inflammation, demonstrated by at </w:t>
            </w:r>
            <w:proofErr w:type="spellStart"/>
            <w:r>
              <w:t>leas</w:t>
            </w:r>
            <w:proofErr w:type="spellEnd"/>
            <w:r>
              <w:t xml:space="preserve"> </w:t>
            </w:r>
            <w:r w:rsidRPr="005C54AE">
              <w:t>two or more of the following:</w:t>
            </w:r>
          </w:p>
          <w:p w14:paraId="467E8FD3" w14:textId="77777777" w:rsidR="00EA0B90" w:rsidRDefault="00EA0B90" w:rsidP="00152E80">
            <w:r>
              <w:t xml:space="preserve">&gt; fever </w:t>
            </w:r>
            <w:r w:rsidRPr="005C54AE">
              <w:t>or history of fever (≥38</w:t>
            </w:r>
            <w:r>
              <w:rPr>
                <w:rFonts w:hint="eastAsia"/>
              </w:rPr>
              <w:t>℃</w:t>
            </w:r>
            <w:r>
              <w:t>)</w:t>
            </w:r>
            <w:r w:rsidRPr="005C54AE">
              <w:t xml:space="preserve"> during the presenting illness</w:t>
            </w:r>
            <w:r>
              <w:t>;</w:t>
            </w:r>
          </w:p>
          <w:p w14:paraId="00606726" w14:textId="77777777" w:rsidR="00EA0B90" w:rsidRDefault="00EA0B90" w:rsidP="00152E80">
            <w:r>
              <w:t xml:space="preserve">&gt; seizures or focal neurological findings </w:t>
            </w:r>
            <w:r w:rsidRPr="005C54AE">
              <w:t>with evidence of brain parenchyma involvement</w:t>
            </w:r>
            <w:r>
              <w:t>;</w:t>
            </w:r>
          </w:p>
          <w:p w14:paraId="0D61D9F3" w14:textId="77777777" w:rsidR="00EA0B90" w:rsidRDefault="00EA0B90" w:rsidP="00152E80">
            <w:r>
              <w:t xml:space="preserve">&gt; CSF pleocytosis (more than four white cells per </w:t>
            </w:r>
            <w:proofErr w:type="spellStart"/>
            <w:r>
              <w:t>μL</w:t>
            </w:r>
            <w:proofErr w:type="spellEnd"/>
            <w:r>
              <w:t>)</w:t>
            </w:r>
          </w:p>
          <w:p w14:paraId="7DF2FB25" w14:textId="77777777" w:rsidR="00EA0B90" w:rsidRDefault="00EA0B90" w:rsidP="00152E80">
            <w:r>
              <w:t>&gt; EEG findings</w:t>
            </w:r>
            <w:r>
              <w:rPr>
                <w:rFonts w:hint="eastAsia"/>
                <w:kern w:val="0"/>
              </w:rPr>
              <w:t xml:space="preserve"> indicative</w:t>
            </w:r>
            <w:r>
              <w:t xml:space="preserve"> of encephalitis</w:t>
            </w:r>
          </w:p>
          <w:p w14:paraId="6D99A7AA" w14:textId="77777777" w:rsidR="00EA0B90" w:rsidRDefault="00EA0B90" w:rsidP="00152E80">
            <w:r>
              <w:t xml:space="preserve">&gt; </w:t>
            </w:r>
            <w:r>
              <w:rPr>
                <w:rFonts w:hint="eastAsia"/>
                <w:kern w:val="0"/>
              </w:rPr>
              <w:t>abnormal results of neuroimaging (CT or MRI) suggestive of encephalitis</w:t>
            </w:r>
          </w:p>
        </w:tc>
      </w:tr>
      <w:tr w:rsidR="00EA0B90" w:rsidRPr="00D26FA3" w14:paraId="4C9A55B5" w14:textId="77777777" w:rsidTr="00152E80">
        <w:tc>
          <w:tcPr>
            <w:tcW w:w="8296" w:type="dxa"/>
            <w:tcBorders>
              <w:top w:val="single" w:sz="4" w:space="0" w:color="auto"/>
              <w:bottom w:val="nil"/>
            </w:tcBorders>
          </w:tcPr>
          <w:p w14:paraId="454A4087" w14:textId="77777777" w:rsidR="00EA0B90" w:rsidRPr="00D26FA3" w:rsidRDefault="00EA0B90" w:rsidP="00152E80">
            <w:pPr>
              <w:rPr>
                <w:sz w:val="20"/>
                <w:szCs w:val="21"/>
              </w:rPr>
            </w:pPr>
            <w:r w:rsidRPr="00D26FA3">
              <w:rPr>
                <w:sz w:val="20"/>
                <w:szCs w:val="21"/>
              </w:rPr>
              <w:t>CNS</w:t>
            </w:r>
            <w:r>
              <w:rPr>
                <w:sz w:val="20"/>
                <w:szCs w:val="21"/>
              </w:rPr>
              <w:t>,</w:t>
            </w:r>
            <w:r w:rsidRPr="00D26FA3">
              <w:rPr>
                <w:sz w:val="20"/>
                <w:szCs w:val="21"/>
              </w:rPr>
              <w:t xml:space="preserve"> central nervous system; CSF</w:t>
            </w:r>
            <w:r>
              <w:rPr>
                <w:sz w:val="20"/>
                <w:szCs w:val="21"/>
              </w:rPr>
              <w:t>,</w:t>
            </w:r>
            <w:r w:rsidRPr="00D26FA3">
              <w:rPr>
                <w:sz w:val="20"/>
                <w:szCs w:val="21"/>
              </w:rPr>
              <w:t xml:space="preserve"> cerebrospinal fluid; EEG</w:t>
            </w:r>
            <w:r>
              <w:rPr>
                <w:sz w:val="20"/>
                <w:szCs w:val="21"/>
              </w:rPr>
              <w:t>,</w:t>
            </w:r>
            <w:r w:rsidRPr="00D26FA3">
              <w:rPr>
                <w:sz w:val="20"/>
                <w:szCs w:val="21"/>
              </w:rPr>
              <w:t xml:space="preserve"> electroencephalography</w:t>
            </w:r>
          </w:p>
        </w:tc>
      </w:tr>
    </w:tbl>
    <w:p w14:paraId="73D86F99" w14:textId="58DFE9A3" w:rsidR="008F20E6" w:rsidRDefault="008F20E6"/>
    <w:tbl>
      <w:tblPr>
        <w:tblStyle w:val="a7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970"/>
      </w:tblGrid>
      <w:tr w:rsidR="000E08ED" w14:paraId="53E7CB71" w14:textId="77777777" w:rsidTr="000E08ED">
        <w:tc>
          <w:tcPr>
            <w:tcW w:w="8522" w:type="dxa"/>
            <w:gridSpan w:val="2"/>
            <w:tcBorders>
              <w:bottom w:val="single" w:sz="4" w:space="0" w:color="auto"/>
            </w:tcBorders>
          </w:tcPr>
          <w:p w14:paraId="03A10920" w14:textId="3E61BE65" w:rsidR="000E08ED" w:rsidRPr="000E08ED" w:rsidRDefault="000E08ED" w:rsidP="00806617">
            <w:r w:rsidRPr="000E08ED">
              <w:rPr>
                <w:b/>
                <w:bCs/>
              </w:rPr>
              <w:t>SUPPLEMENTARY TABLE S2</w:t>
            </w:r>
            <w:r w:rsidRPr="000E08ED">
              <w:t xml:space="preserve"> | </w:t>
            </w:r>
            <w:r w:rsidRPr="000E08ED">
              <w:rPr>
                <w:kern w:val="0"/>
              </w:rPr>
              <w:t>GC/MS Analytical method.</w:t>
            </w:r>
          </w:p>
        </w:tc>
      </w:tr>
      <w:tr w:rsidR="000E08ED" w14:paraId="2563D29E" w14:textId="77777777" w:rsidTr="000E08E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432534E" w14:textId="77777777" w:rsidR="000E08ED" w:rsidRPr="000E08ED" w:rsidRDefault="000E08ED" w:rsidP="00806617">
            <w:r w:rsidRPr="000E08ED">
              <w:t>Parameter</w:t>
            </w:r>
          </w:p>
        </w:tc>
        <w:tc>
          <w:tcPr>
            <w:tcW w:w="5970" w:type="dxa"/>
            <w:tcBorders>
              <w:top w:val="single" w:sz="4" w:space="0" w:color="auto"/>
              <w:bottom w:val="single" w:sz="4" w:space="0" w:color="auto"/>
            </w:tcBorders>
          </w:tcPr>
          <w:p w14:paraId="09B2A4AA" w14:textId="77777777" w:rsidR="000E08ED" w:rsidRPr="000E08ED" w:rsidRDefault="000E08ED" w:rsidP="00806617">
            <w:r w:rsidRPr="000E08ED">
              <w:t>Value</w:t>
            </w:r>
          </w:p>
        </w:tc>
      </w:tr>
      <w:tr w:rsidR="000E08ED" w14:paraId="11B390D1" w14:textId="77777777" w:rsidTr="000E08ED">
        <w:tc>
          <w:tcPr>
            <w:tcW w:w="2552" w:type="dxa"/>
            <w:tcBorders>
              <w:top w:val="single" w:sz="4" w:space="0" w:color="auto"/>
            </w:tcBorders>
          </w:tcPr>
          <w:p w14:paraId="0193CE78" w14:textId="77777777" w:rsidR="000E08ED" w:rsidRPr="000E08ED" w:rsidRDefault="000E08ED" w:rsidP="00806617">
            <w:r w:rsidRPr="000E08ED">
              <w:t>GC/MS System</w:t>
            </w:r>
          </w:p>
        </w:tc>
        <w:tc>
          <w:tcPr>
            <w:tcW w:w="5970" w:type="dxa"/>
            <w:tcBorders>
              <w:top w:val="single" w:sz="4" w:space="0" w:color="auto"/>
            </w:tcBorders>
          </w:tcPr>
          <w:p w14:paraId="1E64879F" w14:textId="77777777" w:rsidR="000E08ED" w:rsidRPr="000E08ED" w:rsidRDefault="000E08ED" w:rsidP="00806617">
            <w:r w:rsidRPr="000E08ED">
              <w:t>Agilent </w:t>
            </w:r>
            <w:r w:rsidRPr="000E08ED">
              <w:rPr>
                <w:rFonts w:hint="eastAsia"/>
              </w:rPr>
              <w:t>7890B</w:t>
            </w:r>
            <w:r w:rsidRPr="000E08ED">
              <w:t xml:space="preserve"> GC/</w:t>
            </w:r>
            <w:r w:rsidRPr="000E08ED">
              <w:rPr>
                <w:rFonts w:hint="eastAsia"/>
              </w:rPr>
              <w:t>5977</w:t>
            </w:r>
            <w:r w:rsidRPr="000E08ED">
              <w:t>B MSD</w:t>
            </w:r>
          </w:p>
        </w:tc>
      </w:tr>
      <w:tr w:rsidR="000E08ED" w14:paraId="3DC44928" w14:textId="77777777" w:rsidTr="000E08ED">
        <w:tc>
          <w:tcPr>
            <w:tcW w:w="2552" w:type="dxa"/>
          </w:tcPr>
          <w:p w14:paraId="30C76DCB" w14:textId="77777777" w:rsidR="000E08ED" w:rsidRPr="000E08ED" w:rsidRDefault="000E08ED" w:rsidP="00806617">
            <w:r w:rsidRPr="000E08ED">
              <w:t>Column</w:t>
            </w:r>
          </w:p>
        </w:tc>
        <w:tc>
          <w:tcPr>
            <w:tcW w:w="5970" w:type="dxa"/>
          </w:tcPr>
          <w:p w14:paraId="6DCBC7FE" w14:textId="77777777" w:rsidR="000E08ED" w:rsidRPr="000E08ED" w:rsidRDefault="000E08ED" w:rsidP="00806617">
            <w:r w:rsidRPr="000E08ED">
              <w:t>HP-FFAP 30 m × 0.25 mm, 0.</w:t>
            </w:r>
            <w:r w:rsidRPr="000E08ED">
              <w:rPr>
                <w:rFonts w:hint="eastAsia"/>
              </w:rPr>
              <w:t>2</w:t>
            </w:r>
            <w:r w:rsidRPr="000E08ED">
              <w:t xml:space="preserve">5 </w:t>
            </w:r>
            <w:proofErr w:type="spellStart"/>
            <w:r w:rsidRPr="000E08ED">
              <w:t>μm</w:t>
            </w:r>
            <w:proofErr w:type="spellEnd"/>
            <w:r w:rsidRPr="000E08ED">
              <w:t xml:space="preserve"> (</w:t>
            </w:r>
            <w:proofErr w:type="spellStart"/>
            <w:r w:rsidRPr="000E08ED">
              <w:rPr>
                <w:rFonts w:hint="eastAsia"/>
              </w:rPr>
              <w:t>p/n</w:t>
            </w:r>
            <w:proofErr w:type="spellEnd"/>
            <w:r w:rsidRPr="000E08ED">
              <w:rPr>
                <w:rFonts w:hint="eastAsia"/>
              </w:rPr>
              <w:t xml:space="preserve"> </w:t>
            </w:r>
            <w:r w:rsidRPr="000E08ED">
              <w:t>19091F-433)</w:t>
            </w:r>
          </w:p>
        </w:tc>
      </w:tr>
      <w:tr w:rsidR="000E08ED" w14:paraId="4F0F5A3E" w14:textId="77777777" w:rsidTr="000E08ED">
        <w:tc>
          <w:tcPr>
            <w:tcW w:w="2552" w:type="dxa"/>
          </w:tcPr>
          <w:p w14:paraId="2E3758BA" w14:textId="77777777" w:rsidR="000E08ED" w:rsidRPr="000E08ED" w:rsidRDefault="000E08ED" w:rsidP="00806617">
            <w:r w:rsidRPr="000E08ED">
              <w:t>Column flow</w:t>
            </w:r>
          </w:p>
        </w:tc>
        <w:tc>
          <w:tcPr>
            <w:tcW w:w="5970" w:type="dxa"/>
          </w:tcPr>
          <w:p w14:paraId="1C539F34" w14:textId="77777777" w:rsidR="000E08ED" w:rsidRPr="000E08ED" w:rsidRDefault="000E08ED" w:rsidP="00806617">
            <w:r w:rsidRPr="000E08ED">
              <w:rPr>
                <w:rFonts w:hint="eastAsia"/>
              </w:rPr>
              <w:t>1</w:t>
            </w:r>
            <w:r w:rsidRPr="000E08ED">
              <w:t>.0 mL/min</w:t>
            </w:r>
          </w:p>
        </w:tc>
      </w:tr>
      <w:tr w:rsidR="000E08ED" w14:paraId="5BFCF5C1" w14:textId="77777777" w:rsidTr="000E08ED">
        <w:tc>
          <w:tcPr>
            <w:tcW w:w="2552" w:type="dxa"/>
          </w:tcPr>
          <w:p w14:paraId="1B05D9E3" w14:textId="12AA083D" w:rsidR="000E08ED" w:rsidRPr="000E08ED" w:rsidRDefault="000E08ED" w:rsidP="00806617">
            <w:bookmarkStart w:id="0" w:name="OLE_LINK20"/>
            <w:bookmarkStart w:id="1" w:name="OLE_LINK21"/>
            <w:r w:rsidRPr="000E08ED">
              <w:t>Liner</w:t>
            </w:r>
            <w:bookmarkEnd w:id="0"/>
            <w:bookmarkEnd w:id="1"/>
          </w:p>
        </w:tc>
        <w:tc>
          <w:tcPr>
            <w:tcW w:w="5970" w:type="dxa"/>
          </w:tcPr>
          <w:p w14:paraId="4A849961" w14:textId="77777777" w:rsidR="000E08ED" w:rsidRPr="000E08ED" w:rsidRDefault="000E08ED" w:rsidP="00806617">
            <w:bookmarkStart w:id="2" w:name="OLE_LINK25"/>
            <w:r w:rsidRPr="000E08ED">
              <w:rPr>
                <w:rFonts w:hint="eastAsia"/>
              </w:rPr>
              <w:t>Agilent liner, s</w:t>
            </w:r>
            <w:r w:rsidRPr="000E08ED">
              <w:t>plit, single taper, wool, deactivated (</w:t>
            </w:r>
            <w:bookmarkStart w:id="3" w:name="OLE_LINK22"/>
            <w:bookmarkStart w:id="4" w:name="OLE_LINK23"/>
            <w:proofErr w:type="spellStart"/>
            <w:r w:rsidRPr="000E08ED">
              <w:t>p/n</w:t>
            </w:r>
            <w:bookmarkEnd w:id="3"/>
            <w:bookmarkEnd w:id="4"/>
            <w:proofErr w:type="spellEnd"/>
            <w:r w:rsidRPr="000E08ED">
              <w:t xml:space="preserve"> </w:t>
            </w:r>
            <w:bookmarkStart w:id="5" w:name="OLE_LINK24"/>
            <w:r w:rsidRPr="000E08ED">
              <w:t>51</w:t>
            </w:r>
            <w:bookmarkEnd w:id="5"/>
            <w:r w:rsidRPr="000E08ED">
              <w:rPr>
                <w:rFonts w:hint="eastAsia"/>
              </w:rPr>
              <w:t>83-4711</w:t>
            </w:r>
            <w:r w:rsidRPr="000E08ED">
              <w:t>)</w:t>
            </w:r>
            <w:bookmarkEnd w:id="2"/>
          </w:p>
        </w:tc>
      </w:tr>
      <w:tr w:rsidR="000E08ED" w14:paraId="462BFDB4" w14:textId="77777777" w:rsidTr="000E08ED">
        <w:tc>
          <w:tcPr>
            <w:tcW w:w="2552" w:type="dxa"/>
          </w:tcPr>
          <w:p w14:paraId="126CCCF3" w14:textId="64363095" w:rsidR="000E08ED" w:rsidRPr="000E08ED" w:rsidRDefault="000E08ED" w:rsidP="00806617">
            <w:bookmarkStart w:id="6" w:name="OLE_LINK26"/>
            <w:bookmarkStart w:id="7" w:name="OLE_LINK27"/>
            <w:r w:rsidRPr="000E08ED">
              <w:t>Injection mode</w:t>
            </w:r>
            <w:bookmarkEnd w:id="6"/>
            <w:bookmarkEnd w:id="7"/>
          </w:p>
        </w:tc>
        <w:tc>
          <w:tcPr>
            <w:tcW w:w="5970" w:type="dxa"/>
          </w:tcPr>
          <w:p w14:paraId="72FF45F7" w14:textId="77777777" w:rsidR="000E08ED" w:rsidRPr="000E08ED" w:rsidRDefault="000E08ED" w:rsidP="00806617">
            <w:bookmarkStart w:id="8" w:name="OLE_LINK28"/>
            <w:bookmarkStart w:id="9" w:name="OLE_LINK29"/>
            <w:r w:rsidRPr="000E08ED">
              <w:t>Split</w:t>
            </w:r>
            <w:bookmarkEnd w:id="8"/>
            <w:bookmarkEnd w:id="9"/>
            <w:r w:rsidRPr="000E08ED">
              <w:t xml:space="preserve"> (</w:t>
            </w:r>
            <w:r w:rsidRPr="000E08ED">
              <w:rPr>
                <w:rFonts w:hint="eastAsia"/>
              </w:rPr>
              <w:t>3</w:t>
            </w:r>
            <w:r w:rsidRPr="000E08ED">
              <w:t>0:1)</w:t>
            </w:r>
          </w:p>
        </w:tc>
      </w:tr>
      <w:tr w:rsidR="000E08ED" w14:paraId="0A3EA74E" w14:textId="77777777" w:rsidTr="000E08ED">
        <w:tc>
          <w:tcPr>
            <w:tcW w:w="2552" w:type="dxa"/>
          </w:tcPr>
          <w:p w14:paraId="20B0CEAA" w14:textId="77777777" w:rsidR="000E08ED" w:rsidRPr="000E08ED" w:rsidRDefault="000E08ED" w:rsidP="00806617">
            <w:r w:rsidRPr="000E08ED">
              <w:t>Injection temperature</w:t>
            </w:r>
          </w:p>
        </w:tc>
        <w:tc>
          <w:tcPr>
            <w:tcW w:w="5970" w:type="dxa"/>
          </w:tcPr>
          <w:p w14:paraId="39F5154B" w14:textId="77777777" w:rsidR="000E08ED" w:rsidRPr="000E08ED" w:rsidRDefault="000E08ED" w:rsidP="00806617">
            <w:r w:rsidRPr="000E08ED">
              <w:t>2</w:t>
            </w:r>
            <w:r w:rsidRPr="000E08ED">
              <w:rPr>
                <w:rFonts w:hint="eastAsia"/>
              </w:rPr>
              <w:t>3</w:t>
            </w:r>
            <w:r w:rsidRPr="000E08ED">
              <w:t>0 °C</w:t>
            </w:r>
          </w:p>
        </w:tc>
      </w:tr>
      <w:tr w:rsidR="000E08ED" w14:paraId="4415FE54" w14:textId="77777777" w:rsidTr="000E08ED">
        <w:tc>
          <w:tcPr>
            <w:tcW w:w="2552" w:type="dxa"/>
          </w:tcPr>
          <w:p w14:paraId="20A512A3" w14:textId="77777777" w:rsidR="000E08ED" w:rsidRPr="000E08ED" w:rsidRDefault="000E08ED" w:rsidP="00806617">
            <w:r w:rsidRPr="000E08ED">
              <w:t>Oven temperature</w:t>
            </w:r>
          </w:p>
        </w:tc>
        <w:tc>
          <w:tcPr>
            <w:tcW w:w="5970" w:type="dxa"/>
          </w:tcPr>
          <w:p w14:paraId="77C8ACA3" w14:textId="77777777" w:rsidR="000E08ED" w:rsidRPr="000E08ED" w:rsidRDefault="000E08ED" w:rsidP="00806617">
            <w:r w:rsidRPr="000E08ED">
              <w:rPr>
                <w:rFonts w:hint="eastAsia"/>
              </w:rPr>
              <w:t>90</w:t>
            </w:r>
            <w:r w:rsidRPr="000E08ED">
              <w:t>°C</w:t>
            </w:r>
            <w:r w:rsidRPr="000E08ED">
              <w:rPr>
                <w:rFonts w:hint="eastAsia"/>
              </w:rPr>
              <w:t xml:space="preserve"> (1.0min), </w:t>
            </w:r>
            <w:r w:rsidRPr="000E08ED">
              <w:t>1</w:t>
            </w:r>
            <w:r w:rsidRPr="000E08ED">
              <w:rPr>
                <w:rFonts w:hint="eastAsia"/>
              </w:rPr>
              <w:t>5</w:t>
            </w:r>
            <w:r w:rsidRPr="000E08ED">
              <w:t xml:space="preserve">°C/min to </w:t>
            </w:r>
            <w:r w:rsidRPr="000E08ED">
              <w:rPr>
                <w:rFonts w:hint="eastAsia"/>
              </w:rPr>
              <w:t>12</w:t>
            </w:r>
            <w:r w:rsidRPr="000E08ED">
              <w:t>0 °C</w:t>
            </w:r>
            <w:r w:rsidRPr="000E08ED">
              <w:rPr>
                <w:rFonts w:hint="eastAsia"/>
              </w:rPr>
              <w:t xml:space="preserve"> (0.5min),</w:t>
            </w:r>
          </w:p>
          <w:p w14:paraId="6893D69C" w14:textId="77777777" w:rsidR="000E08ED" w:rsidRPr="000E08ED" w:rsidRDefault="000E08ED" w:rsidP="00806617">
            <w:r w:rsidRPr="000E08ED">
              <w:rPr>
                <w:rFonts w:hint="eastAsia"/>
              </w:rPr>
              <w:t>15℃/min to 150℃ (0.5min),</w:t>
            </w:r>
          </w:p>
          <w:p w14:paraId="0A9D0002" w14:textId="77777777" w:rsidR="000E08ED" w:rsidRPr="000E08ED" w:rsidRDefault="000E08ED" w:rsidP="00806617">
            <w:r w:rsidRPr="000E08ED">
              <w:rPr>
                <w:rFonts w:hint="eastAsia"/>
              </w:rPr>
              <w:t>15℃/min to 180℃ (1.0min).</w:t>
            </w:r>
          </w:p>
        </w:tc>
      </w:tr>
      <w:tr w:rsidR="000E08ED" w14:paraId="232C078C" w14:textId="77777777" w:rsidTr="000E08ED">
        <w:tc>
          <w:tcPr>
            <w:tcW w:w="2552" w:type="dxa"/>
          </w:tcPr>
          <w:p w14:paraId="1ACABFCC" w14:textId="77777777" w:rsidR="000E08ED" w:rsidRPr="000E08ED" w:rsidRDefault="000E08ED" w:rsidP="00806617">
            <w:r w:rsidRPr="000E08ED">
              <w:t>Transfer line temperature</w:t>
            </w:r>
          </w:p>
        </w:tc>
        <w:tc>
          <w:tcPr>
            <w:tcW w:w="5970" w:type="dxa"/>
          </w:tcPr>
          <w:p w14:paraId="6F2CC26F" w14:textId="77777777" w:rsidR="000E08ED" w:rsidRPr="000E08ED" w:rsidRDefault="000E08ED" w:rsidP="00806617">
            <w:r w:rsidRPr="000E08ED">
              <w:t>2</w:t>
            </w:r>
            <w:r w:rsidRPr="000E08ED">
              <w:rPr>
                <w:rFonts w:hint="eastAsia"/>
              </w:rPr>
              <w:t>30</w:t>
            </w:r>
            <w:r w:rsidRPr="000E08ED">
              <w:t xml:space="preserve"> °C</w:t>
            </w:r>
          </w:p>
        </w:tc>
      </w:tr>
      <w:tr w:rsidR="000E08ED" w14:paraId="2666F381" w14:textId="77777777" w:rsidTr="000E08ED">
        <w:tc>
          <w:tcPr>
            <w:tcW w:w="2552" w:type="dxa"/>
          </w:tcPr>
          <w:p w14:paraId="6B2A5D00" w14:textId="77777777" w:rsidR="000E08ED" w:rsidRPr="000E08ED" w:rsidRDefault="000E08ED" w:rsidP="00806617">
            <w:r w:rsidRPr="000E08ED">
              <w:t>MS mode</w:t>
            </w:r>
          </w:p>
        </w:tc>
        <w:tc>
          <w:tcPr>
            <w:tcW w:w="5970" w:type="dxa"/>
          </w:tcPr>
          <w:p w14:paraId="533EAC5B" w14:textId="77777777" w:rsidR="000E08ED" w:rsidRPr="000E08ED" w:rsidRDefault="000E08ED" w:rsidP="00806617">
            <w:r w:rsidRPr="000E08ED">
              <w:rPr>
                <w:rFonts w:hint="eastAsia"/>
              </w:rPr>
              <w:t>S</w:t>
            </w:r>
            <w:r w:rsidRPr="000E08ED">
              <w:t>IM</w:t>
            </w:r>
          </w:p>
        </w:tc>
      </w:tr>
      <w:tr w:rsidR="000E08ED" w14:paraId="08BF397F" w14:textId="77777777" w:rsidTr="000E08ED">
        <w:tc>
          <w:tcPr>
            <w:tcW w:w="2552" w:type="dxa"/>
          </w:tcPr>
          <w:p w14:paraId="56986A89" w14:textId="77777777" w:rsidR="000E08ED" w:rsidRPr="000E08ED" w:rsidRDefault="000E08ED" w:rsidP="00806617">
            <w:r w:rsidRPr="000E08ED">
              <w:t>SIM ions m/Z</w:t>
            </w:r>
          </w:p>
        </w:tc>
        <w:tc>
          <w:tcPr>
            <w:tcW w:w="5970" w:type="dxa"/>
          </w:tcPr>
          <w:p w14:paraId="303BFF55" w14:textId="77777777" w:rsidR="000E08ED" w:rsidRPr="000E08ED" w:rsidRDefault="000E08ED" w:rsidP="00806617">
            <w:r w:rsidRPr="000E08ED">
              <w:t>43,45,60,73,74,88</w:t>
            </w:r>
          </w:p>
        </w:tc>
      </w:tr>
      <w:tr w:rsidR="000E08ED" w14:paraId="0FC42B97" w14:textId="77777777" w:rsidTr="000E08ED">
        <w:tc>
          <w:tcPr>
            <w:tcW w:w="2552" w:type="dxa"/>
          </w:tcPr>
          <w:p w14:paraId="2B0D79E8" w14:textId="77777777" w:rsidR="000E08ED" w:rsidRPr="000E08ED" w:rsidRDefault="000E08ED" w:rsidP="00806617">
            <w:r w:rsidRPr="000E08ED">
              <w:rPr>
                <w:rFonts w:hint="eastAsia"/>
              </w:rPr>
              <w:t>I</w:t>
            </w:r>
            <w:r w:rsidRPr="000E08ED">
              <w:t>on source</w:t>
            </w:r>
          </w:p>
        </w:tc>
        <w:tc>
          <w:tcPr>
            <w:tcW w:w="5970" w:type="dxa"/>
          </w:tcPr>
          <w:p w14:paraId="3F0A78AC" w14:textId="2F072AE2" w:rsidR="000E08ED" w:rsidRPr="000E08ED" w:rsidRDefault="000E08ED" w:rsidP="00806617">
            <w:r w:rsidRPr="000E08ED">
              <w:t>5977 Inert Ion source Assy (</w:t>
            </w:r>
            <w:proofErr w:type="spellStart"/>
            <w:r w:rsidRPr="000E08ED">
              <w:t>p/n</w:t>
            </w:r>
            <w:proofErr w:type="spellEnd"/>
            <w:r w:rsidRPr="000E08ED">
              <w:t xml:space="preserve"> G3870-67700) </w:t>
            </w:r>
          </w:p>
        </w:tc>
      </w:tr>
      <w:tr w:rsidR="000E08ED" w14:paraId="10BEEAD4" w14:textId="77777777" w:rsidTr="000E08ED">
        <w:tc>
          <w:tcPr>
            <w:tcW w:w="2552" w:type="dxa"/>
          </w:tcPr>
          <w:p w14:paraId="73C8EFCF" w14:textId="77777777" w:rsidR="000E08ED" w:rsidRPr="000E08ED" w:rsidRDefault="000E08ED" w:rsidP="00806617">
            <w:r w:rsidRPr="000E08ED">
              <w:t>Ion source temperature</w:t>
            </w:r>
          </w:p>
        </w:tc>
        <w:tc>
          <w:tcPr>
            <w:tcW w:w="5970" w:type="dxa"/>
          </w:tcPr>
          <w:p w14:paraId="7EA4BBA0" w14:textId="77777777" w:rsidR="000E08ED" w:rsidRPr="000E08ED" w:rsidRDefault="000E08ED" w:rsidP="00806617">
            <w:r w:rsidRPr="000E08ED">
              <w:t>2</w:t>
            </w:r>
            <w:r w:rsidRPr="000E08ED">
              <w:rPr>
                <w:rFonts w:hint="eastAsia"/>
              </w:rPr>
              <w:t>3</w:t>
            </w:r>
            <w:r w:rsidRPr="000E08ED">
              <w:t>0 °C</w:t>
            </w:r>
          </w:p>
        </w:tc>
      </w:tr>
      <w:tr w:rsidR="000E08ED" w14:paraId="40AA1830" w14:textId="77777777" w:rsidTr="000E08ED">
        <w:tc>
          <w:tcPr>
            <w:tcW w:w="2552" w:type="dxa"/>
          </w:tcPr>
          <w:p w14:paraId="07438AAE" w14:textId="77777777" w:rsidR="000E08ED" w:rsidRPr="000E08ED" w:rsidRDefault="000E08ED" w:rsidP="00806617">
            <w:r w:rsidRPr="000E08ED">
              <w:t>Quad. Temperature</w:t>
            </w:r>
          </w:p>
        </w:tc>
        <w:tc>
          <w:tcPr>
            <w:tcW w:w="5970" w:type="dxa"/>
          </w:tcPr>
          <w:p w14:paraId="452BE983" w14:textId="77777777" w:rsidR="000E08ED" w:rsidRPr="000E08ED" w:rsidRDefault="000E08ED" w:rsidP="00806617">
            <w:r w:rsidRPr="000E08ED">
              <w:t>150 °C</w:t>
            </w:r>
          </w:p>
        </w:tc>
      </w:tr>
      <w:tr w:rsidR="000E08ED" w14:paraId="7AB55771" w14:textId="77777777" w:rsidTr="000E08ED">
        <w:tc>
          <w:tcPr>
            <w:tcW w:w="2552" w:type="dxa"/>
          </w:tcPr>
          <w:p w14:paraId="586EBBDC" w14:textId="77777777" w:rsidR="000E08ED" w:rsidRPr="000E08ED" w:rsidRDefault="000E08ED" w:rsidP="00806617">
            <w:r w:rsidRPr="000E08ED">
              <w:rPr>
                <w:rFonts w:hint="eastAsia"/>
              </w:rPr>
              <w:t>G</w:t>
            </w:r>
            <w:r w:rsidRPr="000E08ED">
              <w:t>C/MS Data Acquisition</w:t>
            </w:r>
          </w:p>
        </w:tc>
        <w:tc>
          <w:tcPr>
            <w:tcW w:w="5970" w:type="dxa"/>
          </w:tcPr>
          <w:p w14:paraId="2B29B945" w14:textId="77777777" w:rsidR="000E08ED" w:rsidRPr="000E08ED" w:rsidRDefault="000E08ED" w:rsidP="00806617">
            <w:proofErr w:type="spellStart"/>
            <w:r w:rsidRPr="000E08ED">
              <w:t>MassHunter</w:t>
            </w:r>
            <w:proofErr w:type="spellEnd"/>
            <w:r w:rsidRPr="000E08ED">
              <w:t xml:space="preserve"> GC/MS Acquisition Ver B.07.05.2479</w:t>
            </w:r>
          </w:p>
        </w:tc>
      </w:tr>
      <w:tr w:rsidR="000E08ED" w14:paraId="5507E1DE" w14:textId="77777777" w:rsidTr="000E08ED">
        <w:tc>
          <w:tcPr>
            <w:tcW w:w="2552" w:type="dxa"/>
            <w:tcBorders>
              <w:bottom w:val="single" w:sz="4" w:space="0" w:color="auto"/>
            </w:tcBorders>
          </w:tcPr>
          <w:p w14:paraId="19E87FEA" w14:textId="77777777" w:rsidR="000E08ED" w:rsidRPr="000E08ED" w:rsidRDefault="000E08ED" w:rsidP="00806617">
            <w:r w:rsidRPr="000E08ED">
              <w:rPr>
                <w:rFonts w:hint="eastAsia"/>
              </w:rPr>
              <w:t>G</w:t>
            </w:r>
            <w:r w:rsidRPr="000E08ED">
              <w:t>C/MS Data Quantitative Analysis</w:t>
            </w:r>
          </w:p>
        </w:tc>
        <w:tc>
          <w:tcPr>
            <w:tcW w:w="5970" w:type="dxa"/>
            <w:tcBorders>
              <w:bottom w:val="single" w:sz="4" w:space="0" w:color="auto"/>
            </w:tcBorders>
          </w:tcPr>
          <w:p w14:paraId="07800336" w14:textId="77777777" w:rsidR="000E08ED" w:rsidRPr="000E08ED" w:rsidRDefault="000E08ED" w:rsidP="00806617">
            <w:proofErr w:type="spellStart"/>
            <w:r w:rsidRPr="000E08ED">
              <w:t>MassHunter</w:t>
            </w:r>
            <w:proofErr w:type="spellEnd"/>
            <w:r w:rsidRPr="000E08ED">
              <w:t xml:space="preserve"> Workstation Software/</w:t>
            </w:r>
            <w:r w:rsidRPr="000E08ED">
              <w:rPr>
                <w:rFonts w:hint="eastAsia"/>
              </w:rPr>
              <w:t xml:space="preserve"> </w:t>
            </w:r>
            <w:r w:rsidRPr="000E08ED">
              <w:t xml:space="preserve">Quantitative Analysis Ver </w:t>
            </w:r>
            <w:r w:rsidRPr="000E08ED">
              <w:rPr>
                <w:rFonts w:hint="eastAsia"/>
              </w:rPr>
              <w:t>B</w:t>
            </w:r>
            <w:r w:rsidRPr="000E08ED">
              <w:t>.08.00</w:t>
            </w:r>
          </w:p>
        </w:tc>
      </w:tr>
    </w:tbl>
    <w:p w14:paraId="2112F041" w14:textId="6E979F83" w:rsidR="000E08ED" w:rsidRPr="000E08ED" w:rsidRDefault="000E08ED"/>
    <w:p w14:paraId="49CF63BE" w14:textId="77777777" w:rsidR="000E08ED" w:rsidRPr="00EA0B90" w:rsidRDefault="000E08ED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6"/>
        <w:gridCol w:w="1464"/>
        <w:gridCol w:w="1661"/>
        <w:gridCol w:w="1267"/>
        <w:gridCol w:w="1464"/>
        <w:gridCol w:w="1464"/>
      </w:tblGrid>
      <w:tr w:rsidR="00EA0B90" w:rsidRPr="00D26FA3" w14:paraId="22157C25" w14:textId="77777777" w:rsidTr="00152E80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3CABC" w14:textId="2DBBFB5D" w:rsidR="00EA0B90" w:rsidRPr="00D26FA3" w:rsidRDefault="00EA0B90" w:rsidP="00152E80">
            <w:pPr>
              <w:widowControl/>
              <w:jc w:val="left"/>
            </w:pPr>
            <w:r>
              <w:rPr>
                <w:b/>
                <w:bCs/>
              </w:rPr>
              <w:t xml:space="preserve">SUPPLEMENTARY </w:t>
            </w:r>
            <w:r w:rsidRPr="00D26FA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="000E08ED">
              <w:rPr>
                <w:b/>
                <w:bCs/>
              </w:rPr>
              <w:t>3</w:t>
            </w:r>
            <w:r w:rsidRPr="00D26FA3">
              <w:t xml:space="preserve"> | Diversity and richness index results from alpha-diversity analyses in</w:t>
            </w:r>
            <w:r>
              <w:t xml:space="preserve"> twenty-eight</w:t>
            </w:r>
            <w:r w:rsidRPr="00D26FA3">
              <w:t xml:space="preserve"> </w:t>
            </w:r>
            <w:r>
              <w:t>Encephalitis patients and healthy subjects.</w:t>
            </w:r>
          </w:p>
        </w:tc>
      </w:tr>
      <w:tr w:rsidR="00EA0B90" w:rsidRPr="00D26FA3" w14:paraId="36ADDFBF" w14:textId="77777777" w:rsidTr="00152E80">
        <w:trPr>
          <w:trHeight w:val="280"/>
        </w:trPr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55DC" w14:textId="77777777" w:rsidR="00EA0B90" w:rsidRPr="00D26FA3" w:rsidRDefault="00EA0B90" w:rsidP="00152E80">
            <w:pPr>
              <w:widowControl/>
              <w:jc w:val="center"/>
              <w:rPr>
                <w:b/>
                <w:bCs/>
              </w:rPr>
            </w:pPr>
            <w:r w:rsidRPr="00D26FA3">
              <w:rPr>
                <w:rFonts w:hint="eastAsia"/>
                <w:b/>
                <w:bCs/>
              </w:rPr>
              <w:t>Patient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9829" w14:textId="77777777" w:rsidR="00EA0B90" w:rsidRPr="00D26FA3" w:rsidRDefault="00EA0B90" w:rsidP="00152E80">
            <w:pPr>
              <w:widowControl/>
              <w:jc w:val="center"/>
              <w:rPr>
                <w:b/>
                <w:bCs/>
              </w:rPr>
            </w:pPr>
            <w:r w:rsidRPr="00D26FA3">
              <w:rPr>
                <w:b/>
                <w:bCs/>
              </w:rPr>
              <w:t>S</w:t>
            </w:r>
            <w:r w:rsidRPr="00D26FA3">
              <w:rPr>
                <w:rFonts w:hint="eastAsia"/>
                <w:b/>
                <w:bCs/>
              </w:rPr>
              <w:t>hann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426D" w14:textId="77777777" w:rsidR="00EA0B90" w:rsidRPr="00D26FA3" w:rsidRDefault="00EA0B90" w:rsidP="00152E80">
            <w:pPr>
              <w:widowControl/>
              <w:jc w:val="center"/>
              <w:rPr>
                <w:b/>
                <w:bCs/>
              </w:rPr>
            </w:pPr>
            <w:r w:rsidRPr="00D26FA3">
              <w:rPr>
                <w:rFonts w:hint="eastAsia"/>
                <w:b/>
                <w:bCs/>
              </w:rPr>
              <w:t>PD</w:t>
            </w:r>
            <w:r w:rsidRPr="00D26FA3">
              <w:rPr>
                <w:b/>
                <w:bCs/>
              </w:rPr>
              <w:t>-</w:t>
            </w:r>
            <w:r w:rsidRPr="00D26FA3">
              <w:rPr>
                <w:rFonts w:hint="eastAsia"/>
                <w:b/>
                <w:bCs/>
              </w:rPr>
              <w:t>whole</w:t>
            </w:r>
            <w:r w:rsidRPr="00D26FA3">
              <w:rPr>
                <w:b/>
                <w:bCs/>
              </w:rPr>
              <w:t xml:space="preserve"> </w:t>
            </w:r>
            <w:r w:rsidRPr="00D26FA3">
              <w:rPr>
                <w:rFonts w:hint="eastAsia"/>
                <w:b/>
                <w:bCs/>
              </w:rPr>
              <w:t>tre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07CB" w14:textId="77777777" w:rsidR="00EA0B90" w:rsidRPr="00D26FA3" w:rsidRDefault="00EA0B90" w:rsidP="00152E80">
            <w:pPr>
              <w:widowControl/>
              <w:jc w:val="center"/>
              <w:rPr>
                <w:b/>
                <w:bCs/>
              </w:rPr>
            </w:pPr>
            <w:r w:rsidRPr="00D26FA3">
              <w:rPr>
                <w:b/>
                <w:bCs/>
              </w:rPr>
              <w:t>C</w:t>
            </w:r>
            <w:r w:rsidRPr="00D26FA3">
              <w:rPr>
                <w:rFonts w:hint="eastAsia"/>
                <w:b/>
                <w:bCs/>
              </w:rPr>
              <w:t>hao1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D96D" w14:textId="77777777" w:rsidR="00EA0B90" w:rsidRPr="00D26FA3" w:rsidRDefault="00EA0B90" w:rsidP="00152E80">
            <w:pPr>
              <w:widowControl/>
              <w:jc w:val="center"/>
              <w:rPr>
                <w:b/>
                <w:bCs/>
              </w:rPr>
            </w:pPr>
            <w:r w:rsidRPr="00D26FA3">
              <w:rPr>
                <w:b/>
                <w:bCs/>
              </w:rPr>
              <w:t>O</w:t>
            </w:r>
            <w:r w:rsidRPr="00D26FA3">
              <w:rPr>
                <w:rFonts w:hint="eastAsia"/>
                <w:b/>
                <w:bCs/>
              </w:rPr>
              <w:t>bserved</w:t>
            </w:r>
            <w:r w:rsidRPr="00D26FA3">
              <w:rPr>
                <w:b/>
                <w:bCs/>
              </w:rPr>
              <w:t xml:space="preserve"> </w:t>
            </w:r>
            <w:r w:rsidRPr="00D26FA3">
              <w:rPr>
                <w:rFonts w:hint="eastAsia"/>
                <w:b/>
                <w:bCs/>
              </w:rPr>
              <w:t>specie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0CE7" w14:textId="77777777" w:rsidR="00EA0B90" w:rsidRPr="00D26FA3" w:rsidRDefault="00EA0B90" w:rsidP="00152E80">
            <w:pPr>
              <w:widowControl/>
              <w:jc w:val="center"/>
              <w:rPr>
                <w:b/>
                <w:bCs/>
              </w:rPr>
            </w:pPr>
            <w:r w:rsidRPr="00D26FA3">
              <w:rPr>
                <w:b/>
                <w:bCs/>
              </w:rPr>
              <w:t>S</w:t>
            </w:r>
            <w:r w:rsidRPr="00D26FA3">
              <w:rPr>
                <w:rFonts w:hint="eastAsia"/>
                <w:b/>
                <w:bCs/>
              </w:rPr>
              <w:t>impson</w:t>
            </w:r>
          </w:p>
        </w:tc>
      </w:tr>
      <w:tr w:rsidR="00EA0B90" w:rsidRPr="00D26FA3" w14:paraId="57577E04" w14:textId="77777777" w:rsidTr="00152E80">
        <w:trPr>
          <w:trHeight w:val="280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675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01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8B3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2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ED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6.04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91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58.15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8A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10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EE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2</w:t>
            </w:r>
          </w:p>
        </w:tc>
      </w:tr>
      <w:tr w:rsidR="00EA0B90" w:rsidRPr="00D26FA3" w14:paraId="1244A0A3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4115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678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.5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C6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8.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8728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04.2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C04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7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41B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5</w:t>
            </w:r>
          </w:p>
        </w:tc>
      </w:tr>
      <w:tr w:rsidR="00EA0B90" w:rsidRPr="00D26FA3" w14:paraId="78E1AAE2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58F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6F9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E7D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2.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41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34.6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F13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210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</w:tr>
      <w:tr w:rsidR="00EA0B90" w:rsidRPr="00D26FA3" w14:paraId="28ECB07B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8FAC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7EC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0C42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7.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A00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00.5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1CA9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9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75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4</w:t>
            </w:r>
          </w:p>
        </w:tc>
      </w:tr>
      <w:tr w:rsidR="00EA0B90" w:rsidRPr="00D26FA3" w14:paraId="040B5E0A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108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lastRenderedPageBreak/>
              <w:t>ENC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CB49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7F05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2.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1F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000.5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D3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7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E6A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3</w:t>
            </w:r>
          </w:p>
        </w:tc>
      </w:tr>
      <w:tr w:rsidR="00EA0B90" w:rsidRPr="00D26FA3" w14:paraId="5854C5B6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5DD4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70B2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EF8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9.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95E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88.5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52C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2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7B0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EA0B90" w:rsidRPr="00D26FA3" w14:paraId="34785BD9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EDC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FC4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94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0.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2B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007.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CB63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5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627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EA0B90" w:rsidRPr="00D26FA3" w14:paraId="34932757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62A9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A42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D6F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1.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B228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75.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60E0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4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1F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EA0B90" w:rsidRPr="00D26FA3" w14:paraId="1DECDD04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F4F9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A90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2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6B8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4.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0EE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56.8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EE4F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0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305A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</w:tr>
      <w:tr w:rsidR="00EA0B90" w:rsidRPr="00D26FA3" w14:paraId="0B7F6294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0A5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AAA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211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2.9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E640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02.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C5C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E9F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3</w:t>
            </w:r>
          </w:p>
        </w:tc>
      </w:tr>
      <w:tr w:rsidR="00EA0B90" w:rsidRPr="00D26FA3" w14:paraId="1C8B8338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83EF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3C3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11DF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3.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6B5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62.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51F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E68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</w:tr>
      <w:tr w:rsidR="00EA0B90" w:rsidRPr="00D26FA3" w14:paraId="79E7ABCA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C693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B6F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1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919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7.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05F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96.4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361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6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EC3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</w:tr>
      <w:tr w:rsidR="00EA0B90" w:rsidRPr="00D26FA3" w14:paraId="33345CCB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320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DE73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A3D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6.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3712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029.6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629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569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8</w:t>
            </w:r>
          </w:p>
        </w:tc>
      </w:tr>
      <w:tr w:rsidR="00EA0B90" w:rsidRPr="00D26FA3" w14:paraId="39543DC7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B4CE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39A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30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26.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C1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47.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AE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29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122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3</w:t>
            </w:r>
          </w:p>
        </w:tc>
      </w:tr>
      <w:tr w:rsidR="00EA0B90" w:rsidRPr="00D26FA3" w14:paraId="1220CBEB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C133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D6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7A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29.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9F55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80.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4C4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30A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</w:tr>
      <w:tr w:rsidR="00EA0B90" w:rsidRPr="00D26FA3" w14:paraId="6B006BFB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A7E7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D3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8B4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9.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032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95.3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2F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18B3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</w:tr>
      <w:tr w:rsidR="00EA0B90" w:rsidRPr="00D26FA3" w14:paraId="62784B63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7E0A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F0D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.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4713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3.4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4FE2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03.5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82D9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65A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79</w:t>
            </w:r>
          </w:p>
        </w:tc>
      </w:tr>
      <w:tr w:rsidR="00EA0B90" w:rsidRPr="00D26FA3" w14:paraId="2932A910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5FF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1A18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.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81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7.1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91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81.3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EA4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3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8D0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7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EA0B90" w:rsidRPr="00D26FA3" w14:paraId="664B3426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8D1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40C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445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2.2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AD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037.5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FB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BC65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</w:tr>
      <w:tr w:rsidR="00EA0B90" w:rsidRPr="00D26FA3" w14:paraId="4B7B14B8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7E41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6565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2.8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F2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1.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493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24.3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E40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5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C3C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</w:tr>
      <w:tr w:rsidR="00EA0B90" w:rsidRPr="00D26FA3" w14:paraId="1070C2BC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5BE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E22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153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0.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A969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74.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22B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7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E2BF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</w:tr>
      <w:tr w:rsidR="00EA0B90" w:rsidRPr="00D26FA3" w14:paraId="3ACE78C5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7D3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5F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762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2.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8745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28.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39F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9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7A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EA0B90" w:rsidRPr="00D26FA3" w14:paraId="27289A13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EC05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361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62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5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1D0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98.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428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4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A682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4</w:t>
            </w:r>
          </w:p>
        </w:tc>
      </w:tr>
      <w:tr w:rsidR="00EA0B90" w:rsidRPr="00D26FA3" w14:paraId="2E768A3E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A45E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7F5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1A9B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8</w:t>
            </w:r>
            <w:r>
              <w:rPr>
                <w:color w:val="000000"/>
                <w:sz w:val="22"/>
              </w:rPr>
              <w:t>.0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24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98.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0AF9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9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DD6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EA0B90" w:rsidRPr="00D26FA3" w14:paraId="7291213D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3BA7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1F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E88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5.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66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74.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DD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9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057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EA0B90" w:rsidRPr="00D26FA3" w14:paraId="3B6C7576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0E08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FE5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FFA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3.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1FFF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97.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399F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8D9C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79</w:t>
            </w:r>
          </w:p>
        </w:tc>
      </w:tr>
      <w:tr w:rsidR="00EA0B90" w:rsidRPr="00D26FA3" w14:paraId="42620F29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F6E6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B6E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FA6E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1.7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313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53.2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33D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9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2B3A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EA0B90" w:rsidRPr="00D26FA3" w14:paraId="74AE5BA7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6F7D" w14:textId="77777777" w:rsidR="00EA0B90" w:rsidRPr="00D26FA3" w:rsidRDefault="00EA0B90" w:rsidP="00152E80">
            <w:pPr>
              <w:widowControl/>
              <w:jc w:val="left"/>
            </w:pPr>
            <w:r w:rsidRPr="00D26FA3">
              <w:rPr>
                <w:rFonts w:hint="eastAsia"/>
              </w:rPr>
              <w:t>ENC2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A4F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2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08FA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6.5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777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70.6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7F24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7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3051" w14:textId="77777777" w:rsidR="00EA0B90" w:rsidRPr="00D26FA3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EA0B90" w:rsidRPr="00D26FA3" w14:paraId="26F9A5F7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19C4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70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E27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4.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956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45.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226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7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66F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9</w:t>
            </w:r>
          </w:p>
        </w:tc>
      </w:tr>
      <w:tr w:rsidR="00EA0B90" w:rsidRPr="00D26FA3" w14:paraId="734008D1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A9DB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081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D91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2.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11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83.7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71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7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5A0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</w:tr>
      <w:tr w:rsidR="00EA0B90" w:rsidRPr="00D26FA3" w14:paraId="6E5E0FF5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310F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057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.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40D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2.6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15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84.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494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60D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7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EA0B90" w:rsidRPr="00D26FA3" w14:paraId="2F82F9FE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28A2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A7C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.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187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22.7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629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41.5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0CA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2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25C7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73</w:t>
            </w:r>
          </w:p>
        </w:tc>
      </w:tr>
      <w:tr w:rsidR="00EA0B90" w:rsidRPr="00D26FA3" w14:paraId="34FA2235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FAD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7D9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6E2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1.7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356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85.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25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6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83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</w:tr>
      <w:tr w:rsidR="00EA0B90" w:rsidRPr="00D26FA3" w14:paraId="76A89655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1162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D6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B8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1.8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F9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075.8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6723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009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EA0B90" w:rsidRPr="00D26FA3" w14:paraId="169C0FF0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C81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03F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D06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3.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92A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178.7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9A5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994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EA0B90" w:rsidRPr="00D26FA3" w14:paraId="19EA38FC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72D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401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18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8.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98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61.8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E3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8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4B6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8</w:t>
            </w:r>
          </w:p>
        </w:tc>
      </w:tr>
      <w:tr w:rsidR="00EA0B90" w:rsidRPr="00D26FA3" w14:paraId="61CCE913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DE3C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709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7E63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1.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FE1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24.4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8493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F37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</w:tr>
      <w:tr w:rsidR="00EA0B90" w:rsidRPr="00D26FA3" w14:paraId="3BF1F0F1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727F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787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6206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3.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AB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044.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B98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6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581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EA0B90" w:rsidRPr="00D26FA3" w14:paraId="60EEF185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78A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B8B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.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222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4.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C10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133.0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41F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C4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8</w:t>
            </w:r>
          </w:p>
        </w:tc>
      </w:tr>
      <w:tr w:rsidR="00EA0B90" w:rsidRPr="00D26FA3" w14:paraId="20BF1C7F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75D3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8D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.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99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4</w:t>
            </w:r>
            <w:r>
              <w:rPr>
                <w:color w:val="000000"/>
                <w:sz w:val="22"/>
              </w:rPr>
              <w:t>.0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BDC9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43.4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B93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1E3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EA0B90" w:rsidRPr="00D26FA3" w14:paraId="0620316E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429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26F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E87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4.2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C6E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34.4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1877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7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0B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</w:tr>
      <w:tr w:rsidR="00EA0B90" w:rsidRPr="00D26FA3" w14:paraId="7423FEC4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C24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A6E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.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94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0.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690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97.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88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46F6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4</w:t>
            </w:r>
          </w:p>
        </w:tc>
      </w:tr>
      <w:tr w:rsidR="00EA0B90" w:rsidRPr="00D26FA3" w14:paraId="7DDF531B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9646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B2A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57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7.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79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52.4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9046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3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828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8</w:t>
            </w:r>
          </w:p>
        </w:tc>
      </w:tr>
      <w:tr w:rsidR="00EA0B90" w:rsidRPr="00D26FA3" w14:paraId="09347029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249F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E4A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462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3.0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57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030.4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5C6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2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5C5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</w:tr>
      <w:tr w:rsidR="00EA0B90" w:rsidRPr="00D26FA3" w14:paraId="426FB110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B8D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51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7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A67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2.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515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11.7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BB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5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E10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4</w:t>
            </w:r>
          </w:p>
        </w:tc>
      </w:tr>
      <w:tr w:rsidR="00EA0B90" w:rsidRPr="00D26FA3" w14:paraId="36925121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A83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C6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.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CC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29.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86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50.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F74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294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5</w:t>
            </w:r>
          </w:p>
        </w:tc>
      </w:tr>
      <w:tr w:rsidR="00EA0B90" w:rsidRPr="00D26FA3" w14:paraId="3C3730CE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6E2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320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EE2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8.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D277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1039.5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203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7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5C7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EA0B90" w:rsidRPr="00D26FA3" w14:paraId="4C46E7D8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33B1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38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03A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9.8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3CC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32.5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CA2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469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3</w:t>
            </w:r>
          </w:p>
        </w:tc>
      </w:tr>
      <w:tr w:rsidR="00EA0B90" w:rsidRPr="00D26FA3" w14:paraId="1158CA01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24B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lastRenderedPageBreak/>
              <w:t>CON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4581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530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3.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4CB3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01.5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2CF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7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EE6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EA0B90" w:rsidRPr="00D26FA3" w14:paraId="5F2AB1E2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4C40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FC7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D9B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9.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B3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32.5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E80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7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7BB5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EA0B90" w:rsidRPr="00D26FA3" w14:paraId="520EAC57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10DC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6EA9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1FB7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7.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6C8C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798.8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122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23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8</w:t>
            </w:r>
          </w:p>
        </w:tc>
      </w:tr>
      <w:tr w:rsidR="00EA0B90" w:rsidRPr="00D26FA3" w14:paraId="45CBF11C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5AF4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2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1D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D5F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5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5CA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27.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9EA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9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5B28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85</w:t>
            </w:r>
          </w:p>
        </w:tc>
      </w:tr>
      <w:tr w:rsidR="00EA0B90" w:rsidRPr="00D26FA3" w14:paraId="04864935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A85F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1F4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2D0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6.8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A3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67.6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E5C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49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3</w:t>
            </w:r>
          </w:p>
        </w:tc>
      </w:tr>
      <w:tr w:rsidR="00EA0B90" w:rsidRPr="00D26FA3" w14:paraId="43D07948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20E4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BD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.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09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7.9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2C53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902.0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57D3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3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142B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EA0B90" w:rsidRPr="00D26FA3" w14:paraId="1D372A97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99D2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27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DEE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9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7CE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0.26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2CF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692.85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0F2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31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BD34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</w:tr>
      <w:tr w:rsidR="00EA0B90" w:rsidRPr="00D26FA3" w14:paraId="15F206C9" w14:textId="77777777" w:rsidTr="00152E80">
        <w:trPr>
          <w:trHeight w:val="280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AD42" w14:textId="77777777" w:rsidR="00EA0B90" w:rsidRPr="009B21E8" w:rsidRDefault="00EA0B90" w:rsidP="00152E80">
            <w:pPr>
              <w:widowControl/>
              <w:jc w:val="left"/>
            </w:pPr>
            <w:r w:rsidRPr="009B21E8">
              <w:rPr>
                <w:rFonts w:hint="eastAsia"/>
              </w:rPr>
              <w:t>CON2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B29D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5.8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9119E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35.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B969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812.2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B0E9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47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A43A" w14:textId="77777777" w:rsidR="00EA0B90" w:rsidRPr="009B21E8" w:rsidRDefault="00EA0B90" w:rsidP="00152E80">
            <w:pPr>
              <w:widowControl/>
              <w:jc w:val="center"/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</w:tr>
      <w:tr w:rsidR="00EA0B90" w:rsidRPr="00D26FA3" w14:paraId="3A06A606" w14:textId="77777777" w:rsidTr="00152E80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0BF7" w14:textId="77777777" w:rsidR="00EA0B90" w:rsidRPr="00D26FA3" w:rsidRDefault="00EA0B90" w:rsidP="00152E80">
            <w:pPr>
              <w:widowControl/>
              <w:jc w:val="left"/>
            </w:pPr>
            <w:r w:rsidRPr="00D26FA3">
              <w:t>PD</w:t>
            </w:r>
            <w:r>
              <w:t>-</w:t>
            </w:r>
            <w:r w:rsidRPr="00D26FA3">
              <w:t>whole tree, phylogenetic diversity–whole tree</w:t>
            </w:r>
            <w:r>
              <w:t>.</w:t>
            </w:r>
          </w:p>
        </w:tc>
      </w:tr>
    </w:tbl>
    <w:p w14:paraId="0B53D770" w14:textId="69FEEFEF" w:rsidR="00EA0B90" w:rsidRPr="00EA0B90" w:rsidRDefault="00EA0B90">
      <w:pPr>
        <w:rPr>
          <w:rFonts w:hint="eastAsia"/>
        </w:rPr>
      </w:pPr>
    </w:p>
    <w:sectPr w:rsidR="00EA0B90" w:rsidRPr="00EA0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6F7F8" w14:textId="77777777" w:rsidR="00EE15B2" w:rsidRDefault="00EE15B2" w:rsidP="00EA0B90">
      <w:r>
        <w:separator/>
      </w:r>
    </w:p>
  </w:endnote>
  <w:endnote w:type="continuationSeparator" w:id="0">
    <w:p w14:paraId="3C096751" w14:textId="77777777" w:rsidR="00EE15B2" w:rsidRDefault="00EE15B2" w:rsidP="00EA0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C8CAB" w14:textId="77777777" w:rsidR="00EE15B2" w:rsidRDefault="00EE15B2" w:rsidP="00EA0B90">
      <w:r>
        <w:separator/>
      </w:r>
    </w:p>
  </w:footnote>
  <w:footnote w:type="continuationSeparator" w:id="0">
    <w:p w14:paraId="7D4C7660" w14:textId="77777777" w:rsidR="00EE15B2" w:rsidRDefault="00EE15B2" w:rsidP="00EA0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s900vl0awztetsdopvesawsazw0f0ps59&quot;&gt;XRT&lt;record-ids&gt;&lt;item&gt;1781&lt;/item&gt;&lt;/record-ids&gt;&lt;/item&gt;&lt;/Libraries&gt;"/>
  </w:docVars>
  <w:rsids>
    <w:rsidRoot w:val="003D5D5B"/>
    <w:rsid w:val="000E08ED"/>
    <w:rsid w:val="002B52AF"/>
    <w:rsid w:val="003D5D5B"/>
    <w:rsid w:val="005C41C0"/>
    <w:rsid w:val="007F4563"/>
    <w:rsid w:val="00810BF5"/>
    <w:rsid w:val="008F20E6"/>
    <w:rsid w:val="00947381"/>
    <w:rsid w:val="00EA0B90"/>
    <w:rsid w:val="00EE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F83AD"/>
  <w15:chartTrackingRefBased/>
  <w15:docId w15:val="{053DAC7B-80A3-4666-9701-06A9679BE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B90"/>
    <w:rPr>
      <w:sz w:val="18"/>
      <w:szCs w:val="18"/>
    </w:rPr>
  </w:style>
  <w:style w:type="table" w:styleId="a7">
    <w:name w:val="Table Grid"/>
    <w:basedOn w:val="a1"/>
    <w:uiPriority w:val="59"/>
    <w:rsid w:val="00EA0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F456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456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F456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456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1523317@qq.com</dc:creator>
  <cp:keywords/>
  <dc:description/>
  <cp:lastModifiedBy>331523317@qq.com</cp:lastModifiedBy>
  <cp:revision>4</cp:revision>
  <dcterms:created xsi:type="dcterms:W3CDTF">2020-05-02T02:19:00Z</dcterms:created>
  <dcterms:modified xsi:type="dcterms:W3CDTF">2020-05-14T13:30:00Z</dcterms:modified>
</cp:coreProperties>
</file>